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A502D" w14:textId="2781E94F" w:rsidR="003C2923" w:rsidRPr="003C2923" w:rsidRDefault="003C2923" w:rsidP="003C2923">
      <w:pPr>
        <w:spacing w:line="480" w:lineRule="auto"/>
        <w:jc w:val="center"/>
        <w:rPr>
          <w:rFonts w:ascii="Arial" w:eastAsia="等线" w:hAnsi="Arial" w:cs="Arial"/>
          <w:color w:val="auto"/>
          <w:lang w:eastAsia="en-US"/>
        </w:rPr>
      </w:pPr>
      <w:r w:rsidRPr="003C2923">
        <w:rPr>
          <w:rFonts w:ascii="Arial" w:eastAsia="等线" w:hAnsi="Arial" w:cs="Arial"/>
          <w:color w:val="auto"/>
          <w:lang w:eastAsia="en-US"/>
        </w:rPr>
        <w:t xml:space="preserve">Table </w:t>
      </w:r>
      <w:r w:rsidRPr="003C2923">
        <w:rPr>
          <w:rFonts w:ascii="Arial" w:eastAsia="等线" w:hAnsi="Arial" w:cs="Arial"/>
          <w:color w:val="auto"/>
        </w:rPr>
        <w:t>S1</w:t>
      </w:r>
      <w:r w:rsidRPr="003C2923">
        <w:rPr>
          <w:rFonts w:ascii="Arial" w:eastAsia="等线" w:hAnsi="Arial" w:cs="Arial"/>
          <w:color w:val="auto"/>
          <w:lang w:eastAsia="en-US"/>
        </w:rPr>
        <w:t xml:space="preserve"> Volatile Compounds from </w:t>
      </w:r>
      <w:r w:rsidRPr="003C2923">
        <w:rPr>
          <w:rFonts w:ascii="Arial" w:eastAsia="等线" w:hAnsi="Arial" w:cs="Arial"/>
          <w:color w:val="auto"/>
        </w:rPr>
        <w:t>L</w:t>
      </w:r>
      <w:r w:rsidRPr="003C2923">
        <w:rPr>
          <w:rFonts w:ascii="Arial" w:eastAsia="等线" w:hAnsi="Arial" w:cs="Arial"/>
          <w:color w:val="auto"/>
          <w:lang w:eastAsia="en-US"/>
        </w:rPr>
        <w:t>EO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040"/>
        <w:gridCol w:w="2646"/>
        <w:gridCol w:w="1843"/>
        <w:gridCol w:w="717"/>
        <w:gridCol w:w="1040"/>
        <w:gridCol w:w="840"/>
        <w:gridCol w:w="1281"/>
        <w:gridCol w:w="1792"/>
      </w:tblGrid>
      <w:tr w:rsidR="003C2923" w:rsidRPr="003C2923" w14:paraId="61CE764B" w14:textId="77777777" w:rsidTr="00D71CDD">
        <w:trPr>
          <w:trHeight w:val="30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2871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4844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>Compou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336E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>Empirical formul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D8AE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>R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714C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 xml:space="preserve">RI </w:t>
            </w:r>
            <w:r w:rsidRPr="003C2923">
              <w:rPr>
                <w:rFonts w:ascii="Arial" w:eastAsia="等线" w:hAnsi="Arial" w:cs="Arial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57BC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 xml:space="preserve">RI </w:t>
            </w:r>
            <w:r w:rsidRPr="003C2923">
              <w:rPr>
                <w:rFonts w:ascii="Arial" w:eastAsia="等线" w:hAnsi="Arial" w:cs="Arial"/>
                <w:b/>
                <w:bCs/>
                <w:color w:val="auto"/>
                <w:vertAlign w:val="superscript"/>
              </w:rPr>
              <w:t>b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B28F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>CA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4F35C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auto"/>
              </w:rPr>
            </w:pPr>
            <w:r w:rsidRPr="003C2923">
              <w:rPr>
                <w:rFonts w:ascii="Arial" w:eastAsia="等线" w:hAnsi="Arial" w:cs="Arial"/>
                <w:b/>
                <w:bCs/>
                <w:color w:val="auto"/>
              </w:rPr>
              <w:t>Concentration (%)</w:t>
            </w:r>
          </w:p>
        </w:tc>
      </w:tr>
      <w:tr w:rsidR="003C2923" w:rsidRPr="003C2923" w14:paraId="41318447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102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CFF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α-Thuj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8BA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4E3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6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F3D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27.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5B9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CF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867-05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CEB7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08 5±0.001</w:t>
            </w:r>
          </w:p>
        </w:tc>
      </w:tr>
      <w:tr w:rsidR="003C2923" w:rsidRPr="003C2923" w14:paraId="4E3E052F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680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361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α-Pin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6D1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E9C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6.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92B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34.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ABF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AD4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0-56-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078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20 ±0.0075</w:t>
            </w:r>
          </w:p>
        </w:tc>
      </w:tr>
      <w:tr w:rsidR="003C2923" w:rsidRPr="003C2923" w14:paraId="626FE2AC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C3E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2B7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amph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7D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92F1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6.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4AB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49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162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490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9-92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5801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23±0.0024 </w:t>
            </w:r>
          </w:p>
        </w:tc>
      </w:tr>
      <w:tr w:rsidR="003C2923" w:rsidRPr="003C2923" w14:paraId="2E4117DE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C50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E15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β-Thuj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457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641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.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891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74.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17A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D7D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8634-89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EE2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5±0.0023 </w:t>
            </w:r>
          </w:p>
        </w:tc>
      </w:tr>
      <w:tr w:rsidR="003C2923" w:rsidRPr="003C2923" w14:paraId="795E0F09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7C1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1D8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Sabin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B33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3A2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.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3AA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77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5F7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BAD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3387-41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D5BF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07 ±0.0044</w:t>
            </w:r>
          </w:p>
        </w:tc>
      </w:tr>
      <w:tr w:rsidR="003C2923" w:rsidRPr="003C2923" w14:paraId="6516D26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B33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5B5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-Octen-3-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0C77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8H16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019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.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C94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78.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8C1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823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3391-86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1D64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18 ±0.0024</w:t>
            </w:r>
          </w:p>
        </w:tc>
      </w:tr>
      <w:tr w:rsidR="003C2923" w:rsidRPr="003C2923" w14:paraId="5A991931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03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351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-Octa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4DB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8H16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D66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.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F9B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86.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B1D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210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6-68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E66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7±0.004 </w:t>
            </w:r>
          </w:p>
        </w:tc>
      </w:tr>
      <w:tr w:rsidR="003C2923" w:rsidRPr="003C2923" w14:paraId="3FB9EC28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5ED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497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β-Myrc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B2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EE4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.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B2C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91.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359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A03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3-35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A2E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41±0.0169 </w:t>
            </w:r>
          </w:p>
        </w:tc>
      </w:tr>
      <w:tr w:rsidR="003C2923" w:rsidRPr="003C2923" w14:paraId="1B97418C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809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F45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α-Phellandr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FB5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A3E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8FD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05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15A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8CB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9-83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567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6±0.0028 </w:t>
            </w:r>
          </w:p>
        </w:tc>
      </w:tr>
      <w:tr w:rsidR="003C2923" w:rsidRPr="003C2923" w14:paraId="2E61D72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518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892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-Car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86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E51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.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3D8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11.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8D0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503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466-78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C9D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61±0.0102 </w:t>
            </w:r>
          </w:p>
        </w:tc>
      </w:tr>
      <w:tr w:rsidR="003C2923" w:rsidRPr="003C2923" w14:paraId="4FC9C8DB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27D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346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Hexy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569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8H16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0D7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1DD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14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D28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E79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2-92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C9C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8±0.0018 </w:t>
            </w:r>
          </w:p>
        </w:tc>
      </w:tr>
      <w:tr w:rsidR="003C2923" w:rsidRPr="003C2923" w14:paraId="523190E9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47F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758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o-Cym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0CB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9D9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.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B78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23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15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F5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27-84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8F9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9±0.0029 </w:t>
            </w:r>
          </w:p>
        </w:tc>
      </w:tr>
      <w:tr w:rsidR="003C2923" w:rsidRPr="003C2923" w14:paraId="1E467798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177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A58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p-Cym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B9D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0A2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.8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92B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25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701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D9F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9-87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F0B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22±0.0047 </w:t>
            </w:r>
          </w:p>
        </w:tc>
      </w:tr>
      <w:tr w:rsidR="003C2923" w:rsidRPr="003C2923" w14:paraId="43655ECC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D74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056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β-Phellandr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EEA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32E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.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285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3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F8E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ABD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55-10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A08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.04±0.0268 </w:t>
            </w:r>
          </w:p>
        </w:tc>
      </w:tr>
      <w:tr w:rsidR="003C2923" w:rsidRPr="003C2923" w14:paraId="44681942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919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899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Eucalyp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7A3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5C5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.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063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32.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387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F83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470-82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C2B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84±0.0092 </w:t>
            </w:r>
          </w:p>
        </w:tc>
      </w:tr>
      <w:tr w:rsidR="003C2923" w:rsidRPr="003C2923" w14:paraId="6FD4C8D0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E1F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211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β-Ocim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165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32B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77C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39.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84C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9EF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877-91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C5D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.42±0.0957 </w:t>
            </w:r>
          </w:p>
        </w:tc>
      </w:tr>
      <w:tr w:rsidR="003C2923" w:rsidRPr="003C2923" w14:paraId="667D3566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B45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6E1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trans-β-Ocim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359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397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.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8E1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49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6FA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75A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3779-61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B01B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.45±0.0207 </w:t>
            </w:r>
          </w:p>
        </w:tc>
      </w:tr>
      <w:tr w:rsidR="003C2923" w:rsidRPr="003C2923" w14:paraId="1012869A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702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84A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γ-Terpin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E2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381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.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CBF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60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191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A1A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9-85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576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5±0.0036 </w:t>
            </w:r>
          </w:p>
        </w:tc>
      </w:tr>
      <w:tr w:rsidR="003C2923" w:rsidRPr="003C2923" w14:paraId="5D6B06EF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6B4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735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is-Sabinene hyd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A36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9B5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0D0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68.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B19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EAF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537-55-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09A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4±0.0002 </w:t>
            </w:r>
          </w:p>
        </w:tc>
      </w:tr>
      <w:tr w:rsidR="003C2923" w:rsidRPr="003C2923" w14:paraId="6E91B356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F2A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368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Linalool ox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B47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DD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.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EE6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74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632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9DD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989-33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109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7±0.0007 </w:t>
            </w:r>
          </w:p>
        </w:tc>
      </w:tr>
      <w:tr w:rsidR="003C2923" w:rsidRPr="003C2923" w14:paraId="08D2671C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E59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11A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Isoterpino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A73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566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.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853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87.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6A5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49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86-63-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2F1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4±0.0008 </w:t>
            </w:r>
          </w:p>
        </w:tc>
      </w:tr>
      <w:tr w:rsidR="003C2923" w:rsidRPr="003C2923" w14:paraId="54B5E601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5F0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A92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Terpino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D83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A5C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771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89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B4B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E61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86-62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B64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2±0.0052 </w:t>
            </w:r>
          </w:p>
        </w:tc>
      </w:tr>
      <w:tr w:rsidR="003C2923" w:rsidRPr="003C2923" w14:paraId="708702C9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A10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B21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Linal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6A4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458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.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7CC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02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64D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51D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8-70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43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7.85±0.4082 </w:t>
            </w:r>
          </w:p>
        </w:tc>
      </w:tr>
      <w:tr w:rsidR="003C2923" w:rsidRPr="003C2923" w14:paraId="18B673C4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CE2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C49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-Octen-3-yl-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D7A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0D9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.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62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13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F3E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049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442-10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17B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.19±0.0097 </w:t>
            </w:r>
          </w:p>
        </w:tc>
      </w:tr>
      <w:tr w:rsidR="003C2923" w:rsidRPr="003C2923" w14:paraId="39B50009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E71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42B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E-p-Mentha-2,8-di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F6E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804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9EE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23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EB3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6FC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212-40-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F41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4±0.0030 </w:t>
            </w:r>
          </w:p>
        </w:tc>
      </w:tr>
      <w:tr w:rsidR="003C2923" w:rsidRPr="003C2923" w14:paraId="3DAF1CF1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2AA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B97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Neo-allo-ocim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9C4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942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.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859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30.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079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1C1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216-56-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0C8A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7±0.0052 </w:t>
            </w:r>
          </w:p>
        </w:tc>
      </w:tr>
      <w:tr w:rsidR="003C2923" w:rsidRPr="003C2923" w14:paraId="0C323070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14B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1E5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(+)-2-Borna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17D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6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BBD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035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47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EB5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D87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464-49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80E1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6±0.0020 </w:t>
            </w:r>
          </w:p>
        </w:tc>
      </w:tr>
      <w:tr w:rsidR="003C2923" w:rsidRPr="003C2923" w14:paraId="01EFD209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F5D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182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Hexyl iso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8CB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AA9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2A3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5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705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5D80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349-07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B4D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3±0.0056 </w:t>
            </w:r>
          </w:p>
        </w:tc>
      </w:tr>
      <w:tr w:rsidR="003C2923" w:rsidRPr="003C2923" w14:paraId="6556196D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57A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2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2D8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endo-Borne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B98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600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.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0E7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68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D8F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F91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07-70-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A734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.42±0.0502 </w:t>
            </w:r>
          </w:p>
        </w:tc>
      </w:tr>
      <w:tr w:rsidR="003C2923" w:rsidRPr="003C2923" w14:paraId="165B6E05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5D3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C38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(3E,5Z)-1,3,5-Undecatri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E29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1H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C4E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.8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B54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75.4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12B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2A4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1447-08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F02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4±0.0064 </w:t>
            </w:r>
          </w:p>
        </w:tc>
      </w:tr>
      <w:tr w:rsidR="003C2923" w:rsidRPr="003C2923" w14:paraId="024B4717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809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2BB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L-terpinen-4-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3BC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512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.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15C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79.5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AB3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1A7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0126-76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58D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91±0 .0182</w:t>
            </w:r>
          </w:p>
        </w:tc>
      </w:tr>
      <w:tr w:rsidR="003C2923" w:rsidRPr="003C2923" w14:paraId="060E1332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F10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8CA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m-Cymen-8-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39C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C0A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222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83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4D2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23C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97-01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ECE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7±0.0044 </w:t>
            </w:r>
          </w:p>
        </w:tc>
      </w:tr>
      <w:tr w:rsidR="003C2923" w:rsidRPr="003C2923" w14:paraId="00D161C0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299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C00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p-Cymen-8-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74E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5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A4A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.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89F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86.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45A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532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97-01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2778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4±0.0060 </w:t>
            </w:r>
          </w:p>
        </w:tc>
      </w:tr>
      <w:tr w:rsidR="003C2923" w:rsidRPr="003C2923" w14:paraId="2D17D5A5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AA3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B57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ryp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4F7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9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A65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.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82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88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6EA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3DC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00-02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D28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26±0.0053</w:t>
            </w:r>
          </w:p>
        </w:tc>
      </w:tr>
      <w:tr w:rsidR="003C2923" w:rsidRPr="003C2923" w14:paraId="6E5CD93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E8C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830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α-Terpine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376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232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.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E2C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92.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0B0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1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A74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8-55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BDA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85±0.0177 </w:t>
            </w:r>
          </w:p>
        </w:tc>
      </w:tr>
      <w:tr w:rsidR="003C2923" w:rsidRPr="003C2923" w14:paraId="7B371698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623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354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is-Gerani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2DF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8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9E5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7D9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29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121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53A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6-25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AF2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6±0.0236 </w:t>
            </w:r>
          </w:p>
        </w:tc>
      </w:tr>
      <w:tr w:rsidR="003C2923" w:rsidRPr="003C2923" w14:paraId="2D08A17C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B95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C6E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p-Cumic aldehy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720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D9D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.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1DD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43.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A4C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BCB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2-03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731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9±0.0482 </w:t>
            </w:r>
          </w:p>
        </w:tc>
      </w:tr>
      <w:tr w:rsidR="003C2923" w:rsidRPr="003C2923" w14:paraId="49B6FD36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E16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C73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D-Carv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706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52B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.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503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47.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DD2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BBF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244-16-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DA5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3±0.0010 </w:t>
            </w:r>
          </w:p>
        </w:tc>
      </w:tr>
      <w:tr w:rsidR="003C2923" w:rsidRPr="003C2923" w14:paraId="04A412AD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EBC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8E4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Linaly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007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2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46B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.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118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59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5E9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3B3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5-95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8D7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34.50 ±0.3183</w:t>
            </w:r>
          </w:p>
        </w:tc>
      </w:tr>
      <w:tr w:rsidR="003C2923" w:rsidRPr="003C2923" w14:paraId="0FCE714C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3C9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lastRenderedPageBreak/>
              <w:t>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E44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Isopulego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FC5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2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58B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.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877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80.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DD0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C00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7576-09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147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7±0.0092 </w:t>
            </w:r>
          </w:p>
        </w:tc>
      </w:tr>
      <w:tr w:rsidR="003C2923" w:rsidRPr="003C2923" w14:paraId="67C50D35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2B3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456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Borny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6BD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2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C32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.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F49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89.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A9B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947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6-49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5BD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5±0.0018 </w:t>
            </w:r>
          </w:p>
        </w:tc>
      </w:tr>
      <w:tr w:rsidR="003C2923" w:rsidRPr="003C2923" w14:paraId="07B6C555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918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E73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Lavandulo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062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2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A45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.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655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292.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A77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2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CA3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5905-14-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549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0.74 ±0.1494</w:t>
            </w:r>
          </w:p>
        </w:tc>
      </w:tr>
      <w:tr w:rsidR="003C2923" w:rsidRPr="003C2923" w14:paraId="6F79D1E7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0D7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7CC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ar-3-en-5-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CE9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0H1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1B3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6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50C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15.5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611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3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B3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1800-50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CC6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3±0.0029 </w:t>
            </w:r>
          </w:p>
        </w:tc>
      </w:tr>
      <w:tr w:rsidR="003C2923" w:rsidRPr="003C2923" w14:paraId="60334577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6B2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8D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Nero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0BE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2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64C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7.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E12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65.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BF9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3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AC7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1-12-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13C4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8±0.0027 </w:t>
            </w:r>
          </w:p>
        </w:tc>
      </w:tr>
      <w:tr w:rsidR="003C2923" w:rsidRPr="003C2923" w14:paraId="409202A2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CAD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319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Geranyl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354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2H20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292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7.8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808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84.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A03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3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803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05-87-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C1C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31±0.0584 </w:t>
            </w:r>
          </w:p>
        </w:tc>
      </w:tr>
      <w:tr w:rsidR="003C2923" w:rsidRPr="003C2923" w14:paraId="2D4BC81A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D20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18F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7-epi-Sesquithuj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F38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719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8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594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93.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7F9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3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71D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9407-35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393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03 ±0.0036</w:t>
            </w:r>
          </w:p>
        </w:tc>
      </w:tr>
      <w:tr w:rsidR="003C2923" w:rsidRPr="003C2923" w14:paraId="272CB544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4E1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58A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is-α-Bergamot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8EE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03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8.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545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19.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5F0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3A7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8252-46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373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5±0.0032 </w:t>
            </w:r>
          </w:p>
        </w:tc>
      </w:tr>
      <w:tr w:rsidR="003C2923" w:rsidRPr="003C2923" w14:paraId="5422EC4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BB9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20B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aryophyl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E16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F1F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8.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A07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26.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1DE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AF2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87-44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90F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3.51±0.0886 </w:t>
            </w:r>
          </w:p>
        </w:tc>
      </w:tr>
      <w:tr w:rsidR="003C2923" w:rsidRPr="003C2923" w14:paraId="2EBF0AE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A29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4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D23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trans-α-Bergamot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837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52F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9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2821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40.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649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11A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3474-59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720B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16±0.0040 </w:t>
            </w:r>
          </w:p>
        </w:tc>
      </w:tr>
      <w:tr w:rsidR="003C2923" w:rsidRPr="003C2923" w14:paraId="1530E2BF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6A5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C7E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α-Himacha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AE3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C19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9.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5B2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50.3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C1D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D9F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3853-83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1E5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4±0.0010 </w:t>
            </w:r>
          </w:p>
        </w:tc>
      </w:tr>
      <w:tr w:rsidR="003C2923" w:rsidRPr="003C2923" w14:paraId="7BE9B1B6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68A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333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Humu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058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78A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9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DD5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53.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D0B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816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6753-98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523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3±0.0011 </w:t>
            </w:r>
          </w:p>
        </w:tc>
      </w:tr>
      <w:tr w:rsidR="003C2923" w:rsidRPr="003C2923" w14:paraId="73B57F1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99F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56F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(E)-β-Fames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928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0E4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9.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727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59.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D29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D8F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 18794-84-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AF4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.55±0.0450 </w:t>
            </w:r>
          </w:p>
        </w:tc>
      </w:tr>
      <w:tr w:rsidR="003C2923" w:rsidRPr="003C2923" w14:paraId="6972B846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E9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E8E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epi-β-Caryophyl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E9A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1ED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9.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8F1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63.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ABB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315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68832-35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80C7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04±0.0028</w:t>
            </w:r>
          </w:p>
        </w:tc>
      </w:tr>
      <w:tr w:rsidR="003C2923" w:rsidRPr="003C2923" w14:paraId="7A9A62A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321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76D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Germacrene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52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F7A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0.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A10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488.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5DF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4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C7C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3986-74-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213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65 ±0.0248</w:t>
            </w:r>
          </w:p>
        </w:tc>
      </w:tr>
      <w:tr w:rsidR="003C2923" w:rsidRPr="003C2923" w14:paraId="306D5F69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019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2FB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β-Bisabol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FB4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F2C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1B7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12.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DBB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5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688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495-61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BDE5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03 ±0.0033</w:t>
            </w:r>
          </w:p>
        </w:tc>
      </w:tr>
      <w:tr w:rsidR="003C2923" w:rsidRPr="003C2923" w14:paraId="27F3EA82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14A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94B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γ-Cadin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391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6CC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0.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4D0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21.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FDB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5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AFE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39029-41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D09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21±0.0012 </w:t>
            </w:r>
          </w:p>
        </w:tc>
      </w:tr>
      <w:tr w:rsidR="003C2923" w:rsidRPr="003C2923" w14:paraId="0826C534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3E0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FB0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δ-Cadin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C70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8FA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0.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6B9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24.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074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5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E19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483-76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7AF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02 ±0.0012</w:t>
            </w:r>
          </w:p>
        </w:tc>
      </w:tr>
      <w:tr w:rsidR="003C2923" w:rsidRPr="003C2923" w14:paraId="4203D735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237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B82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is-Calamen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DE6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EEC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0.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31B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29.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292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5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7CD4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72937-55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A07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03±0.0021 </w:t>
            </w:r>
          </w:p>
        </w:tc>
      </w:tr>
      <w:tr w:rsidR="003C2923" w:rsidRPr="003C2923" w14:paraId="1E7A02D0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E30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1DB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aryophyllene ox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F83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4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A1C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2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522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592.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E21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5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3A4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139-30-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C38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30 ±0.0051</w:t>
            </w:r>
          </w:p>
        </w:tc>
      </w:tr>
      <w:tr w:rsidR="003C2923" w:rsidRPr="003C2923" w14:paraId="3F71A151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A73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6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2DD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tau.-Cadi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451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C15H26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3F4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23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065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1648.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345C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16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97D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5937-11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2A6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0.14 ±0.0032</w:t>
            </w:r>
          </w:p>
        </w:tc>
      </w:tr>
      <w:tr w:rsidR="003C2923" w:rsidRPr="003C2923" w14:paraId="7027DB7D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74B9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9DF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Monoterpen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245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900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1AC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28C6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14A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E845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92.11±0.1996 </w:t>
            </w:r>
          </w:p>
        </w:tc>
      </w:tr>
      <w:tr w:rsidR="003C2923" w:rsidRPr="003C2923" w14:paraId="63415903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3B1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357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Sesquiterpen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6BC7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7EB1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3E7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3AB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819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EC33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6.78±0.1764 </w:t>
            </w:r>
          </w:p>
        </w:tc>
      </w:tr>
      <w:tr w:rsidR="003C2923" w:rsidRPr="003C2923" w14:paraId="28B995ED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A4ED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F3F5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Oth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F25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DD6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CAA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847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8ED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C43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0.79±0.0097 </w:t>
            </w:r>
          </w:p>
        </w:tc>
      </w:tr>
      <w:tr w:rsidR="003C2923" w:rsidRPr="003C2923" w14:paraId="7E291BF1" w14:textId="77777777" w:rsidTr="00D71CDD">
        <w:trPr>
          <w:trHeight w:val="26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9690F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　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04BA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Tot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2179B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09762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C7108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8FEFE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B543A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B1BE0" w14:textId="77777777" w:rsidR="003C2923" w:rsidRPr="003C2923" w:rsidRDefault="003C2923" w:rsidP="00D71CDD">
            <w:pPr>
              <w:spacing w:line="240" w:lineRule="auto"/>
              <w:jc w:val="center"/>
              <w:rPr>
                <w:rFonts w:ascii="Arial" w:eastAsia="等线" w:hAnsi="Arial" w:cs="Arial"/>
                <w:color w:val="auto"/>
              </w:rPr>
            </w:pPr>
            <w:r w:rsidRPr="003C2923">
              <w:rPr>
                <w:rFonts w:ascii="Arial" w:eastAsia="等线" w:hAnsi="Arial" w:cs="Arial"/>
                <w:color w:val="auto"/>
              </w:rPr>
              <w:t>99.68 ±0.0443</w:t>
            </w:r>
          </w:p>
        </w:tc>
      </w:tr>
    </w:tbl>
    <w:p w14:paraId="5C7B79EA" w14:textId="206CD669" w:rsidR="003E22C7" w:rsidRDefault="003C2923" w:rsidP="003C2923">
      <w:pPr>
        <w:spacing w:line="480" w:lineRule="auto"/>
        <w:rPr>
          <w:rFonts w:ascii="Arial" w:eastAsia="等线" w:hAnsi="Arial" w:cs="Arial"/>
          <w:color w:val="auto"/>
        </w:rPr>
      </w:pPr>
      <w:r w:rsidRPr="003C2923">
        <w:rPr>
          <w:rFonts w:ascii="Arial" w:eastAsia="等线" w:hAnsi="Arial" w:cs="Arial"/>
          <w:color w:val="auto"/>
        </w:rPr>
        <w:t>The numbers are arranged according to retention time, and values (relative peak area percent) represent averages of three determinations; RI</w:t>
      </w:r>
      <w:r w:rsidRPr="003C2923">
        <w:rPr>
          <w:rFonts w:ascii="Arial" w:eastAsia="等线" w:hAnsi="Arial" w:cs="Arial"/>
          <w:color w:val="auto"/>
          <w:vertAlign w:val="superscript"/>
        </w:rPr>
        <w:t>a</w:t>
      </w:r>
      <w:r w:rsidRPr="003C2923">
        <w:rPr>
          <w:rFonts w:ascii="Arial" w:eastAsia="等线" w:hAnsi="Arial" w:cs="Arial"/>
          <w:color w:val="auto"/>
        </w:rPr>
        <w:t>: calculated retention index of standard mixture of n-alkanes on HP-5MS capillary column; RI</w:t>
      </w:r>
      <w:r w:rsidRPr="003C2923">
        <w:rPr>
          <w:rFonts w:ascii="Arial" w:eastAsia="等线" w:hAnsi="Arial" w:cs="Arial"/>
          <w:color w:val="auto"/>
          <w:vertAlign w:val="superscript"/>
        </w:rPr>
        <w:t>b</w:t>
      </w:r>
      <w:r w:rsidRPr="003C2923">
        <w:rPr>
          <w:rFonts w:ascii="Arial" w:eastAsia="等线" w:hAnsi="Arial" w:cs="Arial"/>
          <w:color w:val="auto"/>
        </w:rPr>
        <w:t xml:space="preserve">: retention index of the component on semi-standard non-polar capillary column from NIST and reported literature. </w:t>
      </w:r>
    </w:p>
    <w:p w14:paraId="32D39FE8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50294D48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5686B134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73CA0972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322ED6E9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3C3DCA88" w14:textId="6091EC55" w:rsidR="00171F6B" w:rsidRPr="008C0909" w:rsidRDefault="00171F6B" w:rsidP="00171F6B">
      <w:pPr>
        <w:rPr>
          <w:rFonts w:ascii="Arial" w:hAnsi="Arial" w:cs="Arial"/>
          <w:bCs/>
        </w:rPr>
      </w:pPr>
      <w:r w:rsidRPr="008C0909">
        <w:rPr>
          <w:rFonts w:ascii="Arial" w:hAnsi="Arial" w:cs="Arial"/>
          <w:bCs/>
        </w:rPr>
        <w:lastRenderedPageBreak/>
        <w:t>Table S2 Classification of postoperative complications based on the Clavien-Dindo class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268"/>
        <w:gridCol w:w="2210"/>
      </w:tblGrid>
      <w:tr w:rsidR="00171F6B" w:rsidRPr="008C0909" w14:paraId="0C3430BA" w14:textId="77777777" w:rsidTr="00403641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F8F89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Postoperative Complic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2433B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Control Group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9D459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Experimental Group</w:t>
            </w:r>
          </w:p>
        </w:tc>
      </w:tr>
      <w:tr w:rsidR="00171F6B" w:rsidRPr="008C0909" w14:paraId="2289E7CC" w14:textId="77777777" w:rsidTr="00403641"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</w:tcPr>
          <w:p w14:paraId="493E139B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 xml:space="preserve">Grade </w:t>
            </w:r>
            <w:r w:rsidRPr="008C0909">
              <w:rPr>
                <w:rFonts w:ascii="宋体" w:hAnsi="宋体" w:cs="宋体" w:hint="eastAsia"/>
                <w:bCs/>
                <w:kern w:val="2"/>
              </w:rPr>
              <w:t>Ⅰ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D82F873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14:paraId="54823722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</w:tr>
      <w:tr w:rsidR="00171F6B" w:rsidRPr="008C0909" w14:paraId="4AC11822" w14:textId="77777777" w:rsidTr="00403641">
        <w:tc>
          <w:tcPr>
            <w:tcW w:w="3794" w:type="dxa"/>
            <w:shd w:val="clear" w:color="auto" w:fill="auto"/>
          </w:tcPr>
          <w:p w14:paraId="1F8E4BC9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Fever (T &gt; 38.5 C)</w:t>
            </w:r>
          </w:p>
        </w:tc>
        <w:tc>
          <w:tcPr>
            <w:tcW w:w="2268" w:type="dxa"/>
            <w:shd w:val="clear" w:color="auto" w:fill="auto"/>
          </w:tcPr>
          <w:p w14:paraId="30FE2D38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3 (6.8%)</w:t>
            </w:r>
          </w:p>
        </w:tc>
        <w:tc>
          <w:tcPr>
            <w:tcW w:w="2210" w:type="dxa"/>
            <w:shd w:val="clear" w:color="auto" w:fill="auto"/>
          </w:tcPr>
          <w:p w14:paraId="221996F6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3 (6.7%)</w:t>
            </w:r>
          </w:p>
        </w:tc>
      </w:tr>
      <w:tr w:rsidR="00171F6B" w:rsidRPr="008C0909" w14:paraId="11D586AC" w14:textId="77777777" w:rsidTr="00403641">
        <w:tc>
          <w:tcPr>
            <w:tcW w:w="3794" w:type="dxa"/>
            <w:shd w:val="clear" w:color="auto" w:fill="auto"/>
          </w:tcPr>
          <w:p w14:paraId="6CC7B61A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Electrolyte disorders</w:t>
            </w:r>
          </w:p>
        </w:tc>
        <w:tc>
          <w:tcPr>
            <w:tcW w:w="2268" w:type="dxa"/>
            <w:shd w:val="clear" w:color="auto" w:fill="auto"/>
          </w:tcPr>
          <w:p w14:paraId="44A1F6E9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5 (11.4%)</w:t>
            </w:r>
          </w:p>
        </w:tc>
        <w:tc>
          <w:tcPr>
            <w:tcW w:w="2210" w:type="dxa"/>
            <w:shd w:val="clear" w:color="auto" w:fill="auto"/>
          </w:tcPr>
          <w:p w14:paraId="148A1F0A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11 (24.4%)</w:t>
            </w:r>
          </w:p>
        </w:tc>
      </w:tr>
      <w:tr w:rsidR="00171F6B" w:rsidRPr="008C0909" w14:paraId="3C78EC1B" w14:textId="77777777" w:rsidTr="00403641">
        <w:tc>
          <w:tcPr>
            <w:tcW w:w="3794" w:type="dxa"/>
            <w:shd w:val="clear" w:color="auto" w:fill="auto"/>
          </w:tcPr>
          <w:p w14:paraId="479C2543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Postoperative nausea and vomiting</w:t>
            </w:r>
          </w:p>
        </w:tc>
        <w:tc>
          <w:tcPr>
            <w:tcW w:w="2268" w:type="dxa"/>
            <w:shd w:val="clear" w:color="auto" w:fill="auto"/>
          </w:tcPr>
          <w:p w14:paraId="4C4E5EB2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9 (20.5%)</w:t>
            </w:r>
          </w:p>
        </w:tc>
        <w:tc>
          <w:tcPr>
            <w:tcW w:w="2210" w:type="dxa"/>
            <w:shd w:val="clear" w:color="auto" w:fill="auto"/>
          </w:tcPr>
          <w:p w14:paraId="7593A6F5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5 (11.1%)</w:t>
            </w:r>
          </w:p>
        </w:tc>
      </w:tr>
      <w:tr w:rsidR="00171F6B" w:rsidRPr="008C0909" w14:paraId="3CE00D5B" w14:textId="77777777" w:rsidTr="00403641">
        <w:tc>
          <w:tcPr>
            <w:tcW w:w="3794" w:type="dxa"/>
            <w:shd w:val="clear" w:color="auto" w:fill="auto"/>
          </w:tcPr>
          <w:p w14:paraId="06069F41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 xml:space="preserve">Grade </w:t>
            </w:r>
            <w:r w:rsidRPr="008C0909">
              <w:rPr>
                <w:rFonts w:ascii="宋体" w:hAnsi="宋体" w:cs="宋体" w:hint="eastAsia"/>
                <w:bCs/>
                <w:kern w:val="2"/>
              </w:rPr>
              <w:t>Ⅱ</w:t>
            </w:r>
          </w:p>
        </w:tc>
        <w:tc>
          <w:tcPr>
            <w:tcW w:w="2268" w:type="dxa"/>
            <w:shd w:val="clear" w:color="auto" w:fill="auto"/>
          </w:tcPr>
          <w:p w14:paraId="4718331D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  <w:tc>
          <w:tcPr>
            <w:tcW w:w="2210" w:type="dxa"/>
            <w:shd w:val="clear" w:color="auto" w:fill="auto"/>
          </w:tcPr>
          <w:p w14:paraId="066DC9B6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</w:tr>
      <w:tr w:rsidR="00171F6B" w:rsidRPr="008C0909" w14:paraId="6B6DCC39" w14:textId="77777777" w:rsidTr="00403641">
        <w:tc>
          <w:tcPr>
            <w:tcW w:w="3794" w:type="dxa"/>
            <w:shd w:val="clear" w:color="auto" w:fill="auto"/>
          </w:tcPr>
          <w:p w14:paraId="7A6D2569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Coagulation disorders</w:t>
            </w:r>
          </w:p>
        </w:tc>
        <w:tc>
          <w:tcPr>
            <w:tcW w:w="2268" w:type="dxa"/>
            <w:shd w:val="clear" w:color="auto" w:fill="auto"/>
          </w:tcPr>
          <w:p w14:paraId="484126AE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2 (4.5%)</w:t>
            </w:r>
          </w:p>
        </w:tc>
        <w:tc>
          <w:tcPr>
            <w:tcW w:w="2210" w:type="dxa"/>
            <w:shd w:val="clear" w:color="auto" w:fill="auto"/>
          </w:tcPr>
          <w:p w14:paraId="0675ACAB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6 (13.3%)</w:t>
            </w:r>
          </w:p>
        </w:tc>
      </w:tr>
      <w:tr w:rsidR="00171F6B" w:rsidRPr="008C0909" w14:paraId="5F24C7C3" w14:textId="77777777" w:rsidTr="00403641">
        <w:tc>
          <w:tcPr>
            <w:tcW w:w="3794" w:type="dxa"/>
            <w:shd w:val="clear" w:color="auto" w:fill="auto"/>
          </w:tcPr>
          <w:p w14:paraId="6E409812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Hypoproteinemia</w:t>
            </w:r>
          </w:p>
        </w:tc>
        <w:tc>
          <w:tcPr>
            <w:tcW w:w="2268" w:type="dxa"/>
            <w:shd w:val="clear" w:color="auto" w:fill="auto"/>
          </w:tcPr>
          <w:p w14:paraId="3F16E400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1 (2.3%)</w:t>
            </w:r>
          </w:p>
        </w:tc>
        <w:tc>
          <w:tcPr>
            <w:tcW w:w="2210" w:type="dxa"/>
            <w:shd w:val="clear" w:color="auto" w:fill="auto"/>
          </w:tcPr>
          <w:p w14:paraId="6C359868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2 (4.4%)</w:t>
            </w:r>
          </w:p>
        </w:tc>
      </w:tr>
      <w:tr w:rsidR="00171F6B" w:rsidRPr="008C0909" w14:paraId="539B09CE" w14:textId="77777777" w:rsidTr="00403641">
        <w:tc>
          <w:tcPr>
            <w:tcW w:w="3794" w:type="dxa"/>
            <w:shd w:val="clear" w:color="auto" w:fill="auto"/>
          </w:tcPr>
          <w:p w14:paraId="211078F4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Intracranial infections</w:t>
            </w:r>
          </w:p>
        </w:tc>
        <w:tc>
          <w:tcPr>
            <w:tcW w:w="2268" w:type="dxa"/>
            <w:shd w:val="clear" w:color="auto" w:fill="auto"/>
          </w:tcPr>
          <w:p w14:paraId="0FFCFED0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1 (2.3%)</w:t>
            </w:r>
          </w:p>
        </w:tc>
        <w:tc>
          <w:tcPr>
            <w:tcW w:w="2210" w:type="dxa"/>
            <w:shd w:val="clear" w:color="auto" w:fill="auto"/>
          </w:tcPr>
          <w:p w14:paraId="77C820B0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0 (0%)</w:t>
            </w:r>
          </w:p>
        </w:tc>
      </w:tr>
      <w:tr w:rsidR="00171F6B" w:rsidRPr="008C0909" w14:paraId="0C802E6F" w14:textId="77777777" w:rsidTr="00403641">
        <w:tc>
          <w:tcPr>
            <w:tcW w:w="3794" w:type="dxa"/>
            <w:shd w:val="clear" w:color="auto" w:fill="auto"/>
          </w:tcPr>
          <w:p w14:paraId="7DD40610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Pneumonia</w:t>
            </w:r>
          </w:p>
        </w:tc>
        <w:tc>
          <w:tcPr>
            <w:tcW w:w="2268" w:type="dxa"/>
            <w:shd w:val="clear" w:color="auto" w:fill="auto"/>
          </w:tcPr>
          <w:p w14:paraId="49F99909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6 (13.6%)</w:t>
            </w:r>
          </w:p>
        </w:tc>
        <w:tc>
          <w:tcPr>
            <w:tcW w:w="2210" w:type="dxa"/>
            <w:shd w:val="clear" w:color="auto" w:fill="auto"/>
          </w:tcPr>
          <w:p w14:paraId="0770C69D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5 (11.1%)</w:t>
            </w:r>
          </w:p>
        </w:tc>
      </w:tr>
      <w:tr w:rsidR="00171F6B" w:rsidRPr="008C0909" w14:paraId="0AC48CCD" w14:textId="77777777" w:rsidTr="00403641">
        <w:tc>
          <w:tcPr>
            <w:tcW w:w="3794" w:type="dxa"/>
            <w:shd w:val="clear" w:color="auto" w:fill="auto"/>
          </w:tcPr>
          <w:p w14:paraId="2C82110C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Venous thrombosis</w:t>
            </w:r>
          </w:p>
        </w:tc>
        <w:tc>
          <w:tcPr>
            <w:tcW w:w="2268" w:type="dxa"/>
            <w:shd w:val="clear" w:color="auto" w:fill="auto"/>
          </w:tcPr>
          <w:p w14:paraId="14D4C018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7 (15.9%)</w:t>
            </w:r>
          </w:p>
        </w:tc>
        <w:tc>
          <w:tcPr>
            <w:tcW w:w="2210" w:type="dxa"/>
            <w:shd w:val="clear" w:color="auto" w:fill="auto"/>
          </w:tcPr>
          <w:p w14:paraId="40DA1E2D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5 (11.1%)</w:t>
            </w:r>
          </w:p>
        </w:tc>
      </w:tr>
      <w:tr w:rsidR="00171F6B" w:rsidRPr="008C0909" w14:paraId="6408B0EA" w14:textId="77777777" w:rsidTr="00403641">
        <w:tc>
          <w:tcPr>
            <w:tcW w:w="3794" w:type="dxa"/>
            <w:shd w:val="clear" w:color="auto" w:fill="auto"/>
          </w:tcPr>
          <w:p w14:paraId="315A4FE4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Seizure</w:t>
            </w:r>
          </w:p>
        </w:tc>
        <w:tc>
          <w:tcPr>
            <w:tcW w:w="2268" w:type="dxa"/>
            <w:shd w:val="clear" w:color="auto" w:fill="auto"/>
          </w:tcPr>
          <w:p w14:paraId="70B7B93D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2 (4.5%)</w:t>
            </w:r>
          </w:p>
        </w:tc>
        <w:tc>
          <w:tcPr>
            <w:tcW w:w="2210" w:type="dxa"/>
            <w:shd w:val="clear" w:color="auto" w:fill="auto"/>
          </w:tcPr>
          <w:p w14:paraId="534A4A14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0 (0%)</w:t>
            </w:r>
          </w:p>
        </w:tc>
      </w:tr>
      <w:tr w:rsidR="00171F6B" w:rsidRPr="008C0909" w14:paraId="422A828F" w14:textId="77777777" w:rsidTr="00403641">
        <w:tc>
          <w:tcPr>
            <w:tcW w:w="3794" w:type="dxa"/>
            <w:shd w:val="clear" w:color="auto" w:fill="auto"/>
          </w:tcPr>
          <w:p w14:paraId="3C77DE12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Delirium</w:t>
            </w:r>
          </w:p>
        </w:tc>
        <w:tc>
          <w:tcPr>
            <w:tcW w:w="2268" w:type="dxa"/>
            <w:shd w:val="clear" w:color="auto" w:fill="auto"/>
          </w:tcPr>
          <w:p w14:paraId="5D8F22F1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5 (11.4%)</w:t>
            </w:r>
          </w:p>
        </w:tc>
        <w:tc>
          <w:tcPr>
            <w:tcW w:w="2210" w:type="dxa"/>
            <w:shd w:val="clear" w:color="auto" w:fill="auto"/>
          </w:tcPr>
          <w:p w14:paraId="573C5F8D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4 (8.9%)</w:t>
            </w:r>
          </w:p>
        </w:tc>
      </w:tr>
      <w:tr w:rsidR="00171F6B" w:rsidRPr="008C0909" w14:paraId="157303C6" w14:textId="77777777" w:rsidTr="00403641">
        <w:tc>
          <w:tcPr>
            <w:tcW w:w="3794" w:type="dxa"/>
            <w:shd w:val="clear" w:color="auto" w:fill="auto"/>
          </w:tcPr>
          <w:p w14:paraId="73DF75B9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Cerebral infarction</w:t>
            </w:r>
          </w:p>
        </w:tc>
        <w:tc>
          <w:tcPr>
            <w:tcW w:w="2268" w:type="dxa"/>
            <w:shd w:val="clear" w:color="auto" w:fill="auto"/>
          </w:tcPr>
          <w:p w14:paraId="5EB428E0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2 (4.5%)</w:t>
            </w:r>
          </w:p>
        </w:tc>
        <w:tc>
          <w:tcPr>
            <w:tcW w:w="2210" w:type="dxa"/>
            <w:shd w:val="clear" w:color="auto" w:fill="auto"/>
          </w:tcPr>
          <w:p w14:paraId="4090FE27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0 (0%)</w:t>
            </w:r>
          </w:p>
        </w:tc>
      </w:tr>
      <w:tr w:rsidR="00171F6B" w:rsidRPr="008C0909" w14:paraId="26E36B02" w14:textId="77777777" w:rsidTr="00403641">
        <w:tc>
          <w:tcPr>
            <w:tcW w:w="3794" w:type="dxa"/>
            <w:shd w:val="clear" w:color="auto" w:fill="auto"/>
          </w:tcPr>
          <w:p w14:paraId="78648217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 xml:space="preserve">Grade </w:t>
            </w:r>
            <w:r w:rsidRPr="008C0909">
              <w:rPr>
                <w:rFonts w:ascii="宋体" w:hAnsi="宋体" w:cs="宋体" w:hint="eastAsia"/>
                <w:bCs/>
                <w:kern w:val="2"/>
              </w:rPr>
              <w:t>Ⅲ</w:t>
            </w:r>
            <w:r w:rsidRPr="008C0909">
              <w:rPr>
                <w:rFonts w:ascii="Arial" w:hAnsi="Arial" w:cs="Arial"/>
                <w:bCs/>
                <w:kern w:val="2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</w:tcPr>
          <w:p w14:paraId="42DFB147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  <w:tc>
          <w:tcPr>
            <w:tcW w:w="2210" w:type="dxa"/>
            <w:shd w:val="clear" w:color="auto" w:fill="auto"/>
          </w:tcPr>
          <w:p w14:paraId="1AA0D3A0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</w:tr>
      <w:tr w:rsidR="00171F6B" w:rsidRPr="008C0909" w14:paraId="6511E1C1" w14:textId="77777777" w:rsidTr="00403641">
        <w:tc>
          <w:tcPr>
            <w:tcW w:w="3794" w:type="dxa"/>
            <w:shd w:val="clear" w:color="auto" w:fill="auto"/>
          </w:tcPr>
          <w:p w14:paraId="7D8CE2F2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Intracranial infections</w:t>
            </w:r>
          </w:p>
        </w:tc>
        <w:tc>
          <w:tcPr>
            <w:tcW w:w="2268" w:type="dxa"/>
            <w:shd w:val="clear" w:color="auto" w:fill="auto"/>
          </w:tcPr>
          <w:p w14:paraId="20EB5919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0 (0%)</w:t>
            </w:r>
          </w:p>
        </w:tc>
        <w:tc>
          <w:tcPr>
            <w:tcW w:w="2210" w:type="dxa"/>
            <w:shd w:val="clear" w:color="auto" w:fill="auto"/>
          </w:tcPr>
          <w:p w14:paraId="7FC5DF3B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1 (2.2%)</w:t>
            </w:r>
          </w:p>
        </w:tc>
      </w:tr>
      <w:tr w:rsidR="00171F6B" w:rsidRPr="008C0909" w14:paraId="3D0DAEF9" w14:textId="77777777" w:rsidTr="00403641">
        <w:tc>
          <w:tcPr>
            <w:tcW w:w="3794" w:type="dxa"/>
            <w:shd w:val="clear" w:color="auto" w:fill="auto"/>
          </w:tcPr>
          <w:p w14:paraId="7A0E84BF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 xml:space="preserve">Grade </w:t>
            </w:r>
            <w:r w:rsidRPr="008C0909">
              <w:rPr>
                <w:rFonts w:ascii="宋体" w:hAnsi="宋体" w:cs="宋体" w:hint="eastAsia"/>
                <w:bCs/>
                <w:kern w:val="2"/>
              </w:rPr>
              <w:t>Ⅳ</w:t>
            </w:r>
            <w:r w:rsidRPr="008C0909">
              <w:rPr>
                <w:rFonts w:ascii="Arial" w:hAnsi="Arial" w:cs="Arial"/>
                <w:bCs/>
                <w:kern w:val="2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</w:tcPr>
          <w:p w14:paraId="1A079936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  <w:tc>
          <w:tcPr>
            <w:tcW w:w="2210" w:type="dxa"/>
            <w:shd w:val="clear" w:color="auto" w:fill="auto"/>
          </w:tcPr>
          <w:p w14:paraId="308D6FFB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</w:p>
        </w:tc>
      </w:tr>
      <w:tr w:rsidR="00171F6B" w:rsidRPr="008C0909" w14:paraId="7FCEF363" w14:textId="77777777" w:rsidTr="00403641">
        <w:tc>
          <w:tcPr>
            <w:tcW w:w="3794" w:type="dxa"/>
            <w:shd w:val="clear" w:color="auto" w:fill="auto"/>
          </w:tcPr>
          <w:p w14:paraId="50FE688A" w14:textId="77777777" w:rsidR="00171F6B" w:rsidRPr="008C0909" w:rsidRDefault="00171F6B" w:rsidP="00403641">
            <w:pPr>
              <w:widowControl w:val="0"/>
              <w:spacing w:line="240" w:lineRule="auto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Single organ dysfunction</w:t>
            </w:r>
          </w:p>
        </w:tc>
        <w:tc>
          <w:tcPr>
            <w:tcW w:w="2268" w:type="dxa"/>
            <w:shd w:val="clear" w:color="auto" w:fill="auto"/>
          </w:tcPr>
          <w:p w14:paraId="4AFD470E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1 (2.3%)</w:t>
            </w:r>
          </w:p>
        </w:tc>
        <w:tc>
          <w:tcPr>
            <w:tcW w:w="2210" w:type="dxa"/>
            <w:shd w:val="clear" w:color="auto" w:fill="auto"/>
          </w:tcPr>
          <w:p w14:paraId="719BC484" w14:textId="77777777" w:rsidR="00171F6B" w:rsidRPr="008C0909" w:rsidRDefault="00171F6B" w:rsidP="00403641">
            <w:pPr>
              <w:widowControl w:val="0"/>
              <w:spacing w:line="240" w:lineRule="auto"/>
              <w:jc w:val="center"/>
              <w:rPr>
                <w:rFonts w:ascii="Arial" w:hAnsi="Arial" w:cs="Arial"/>
                <w:bCs/>
                <w:kern w:val="2"/>
              </w:rPr>
            </w:pPr>
            <w:r w:rsidRPr="008C0909">
              <w:rPr>
                <w:rFonts w:ascii="Arial" w:hAnsi="Arial" w:cs="Arial"/>
                <w:bCs/>
                <w:kern w:val="2"/>
              </w:rPr>
              <w:t>3 (6.7%)</w:t>
            </w:r>
          </w:p>
        </w:tc>
      </w:tr>
    </w:tbl>
    <w:p w14:paraId="415C0B7C" w14:textId="77777777" w:rsidR="00171F6B" w:rsidRPr="00207B01" w:rsidRDefault="00171F6B" w:rsidP="00171F6B">
      <w:pPr>
        <w:rPr>
          <w:rFonts w:cs="Arial"/>
          <w:bCs/>
        </w:rPr>
      </w:pPr>
    </w:p>
    <w:p w14:paraId="34AC5F5F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2BBF4366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29083B0B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61C14DEB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0B24E376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4FAD1D1B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74AC902D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5296BA3A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09B8CD5D" w14:textId="77777777" w:rsidR="00171F6B" w:rsidRDefault="00171F6B" w:rsidP="003C2923">
      <w:pPr>
        <w:spacing w:line="480" w:lineRule="auto"/>
        <w:rPr>
          <w:rFonts w:ascii="Arial" w:eastAsia="等线" w:hAnsi="Arial" w:cs="Arial"/>
          <w:color w:val="auto"/>
        </w:rPr>
      </w:pPr>
    </w:p>
    <w:p w14:paraId="5C4EA717" w14:textId="77777777" w:rsidR="008C0909" w:rsidRDefault="008C0909" w:rsidP="003C2923">
      <w:pPr>
        <w:spacing w:line="480" w:lineRule="auto"/>
        <w:rPr>
          <w:rFonts w:ascii="Arial" w:eastAsia="等线" w:hAnsi="Arial" w:cs="Arial" w:hint="eastAsia"/>
          <w:color w:val="auto"/>
        </w:rPr>
      </w:pPr>
      <w:bookmarkStart w:id="0" w:name="page2"/>
      <w:bookmarkEnd w:id="0"/>
    </w:p>
    <w:p w14:paraId="748167F7" w14:textId="40EEE120" w:rsidR="00171F6B" w:rsidRDefault="00171F6B" w:rsidP="008677D5">
      <w:pPr>
        <w:spacing w:line="480" w:lineRule="auto"/>
        <w:ind w:firstLineChars="650" w:firstLine="1300"/>
        <w:rPr>
          <w:rFonts w:ascii="Arial" w:eastAsia="等线" w:hAnsi="Arial" w:cs="Arial"/>
          <w:color w:val="auto"/>
        </w:rPr>
      </w:pPr>
      <w:r>
        <w:rPr>
          <w:rFonts w:ascii="Arial" w:eastAsia="等线" w:hAnsi="Arial" w:cs="Arial" w:hint="eastAsia"/>
          <w:color w:val="auto"/>
        </w:rPr>
        <w:lastRenderedPageBreak/>
        <w:drawing>
          <wp:inline distT="0" distB="0" distL="0" distR="0" wp14:anchorId="273F617E" wp14:editId="6DF3EC94">
            <wp:extent cx="3851005" cy="3326860"/>
            <wp:effectExtent l="0" t="0" r="0" b="6985"/>
            <wp:docPr id="663976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76183" name="图片 66397618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27" t="6397" r="13438" b="9443"/>
                    <a:stretch/>
                  </pic:blipFill>
                  <pic:spPr bwMode="auto">
                    <a:xfrm>
                      <a:off x="0" y="0"/>
                      <a:ext cx="3852076" cy="3327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0E6A6" w14:textId="77777777" w:rsidR="00171F6B" w:rsidRDefault="00171F6B" w:rsidP="00171F6B">
      <w:pPr>
        <w:rPr>
          <w:rFonts w:ascii="Arial" w:eastAsia="等线" w:hAnsi="Arial" w:cs="Arial"/>
          <w:color w:val="auto"/>
        </w:rPr>
      </w:pPr>
    </w:p>
    <w:p w14:paraId="2052B18C" w14:textId="293A47C2" w:rsidR="00171F6B" w:rsidRDefault="00171F6B" w:rsidP="00171F6B">
      <w:pPr>
        <w:tabs>
          <w:tab w:val="left" w:pos="868"/>
        </w:tabs>
        <w:rPr>
          <w:rFonts w:ascii="Arial" w:hAnsi="Arial" w:cs="Arial"/>
        </w:rPr>
      </w:pPr>
      <w:r>
        <w:rPr>
          <w:rFonts w:ascii="Arial" w:eastAsia="等线" w:hAnsi="Arial" w:cs="Arial"/>
        </w:rPr>
        <w:tab/>
      </w:r>
      <w:r w:rsidRPr="008C0909">
        <w:rPr>
          <w:rFonts w:ascii="Arial" w:hAnsi="Arial" w:cs="Arial"/>
          <w:lang w:bidi="en-US"/>
        </w:rPr>
        <w:t xml:space="preserve">Figure S1 </w:t>
      </w:r>
      <w:r w:rsidRPr="008C0909">
        <w:rPr>
          <w:rFonts w:ascii="Arial" w:hAnsi="Arial" w:cs="Arial"/>
        </w:rPr>
        <w:t>Analysis of anxiety score and depression score in two groups based on gender. Values shown are mean ± SE of twenty-one replicates. Asterisk (*) indicates significant differences (*</w:t>
      </w:r>
      <w:r w:rsidRPr="008C0909">
        <w:rPr>
          <w:rFonts w:ascii="Arial" w:hAnsi="Arial" w:cs="Arial"/>
          <w:i/>
          <w:iCs/>
        </w:rPr>
        <w:t>P</w:t>
      </w:r>
      <w:r w:rsidRPr="008C0909">
        <w:rPr>
          <w:rFonts w:ascii="Arial" w:hAnsi="Arial" w:cs="Arial"/>
        </w:rPr>
        <w:t xml:space="preserve"> &lt; 0.05).</w:t>
      </w:r>
    </w:p>
    <w:p w14:paraId="000D0A31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08C90F30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6F31B31D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0FDDC58C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1F3C491E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7E95FD4F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049CFD38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5C98E678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394AC52D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04CDDDC4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5F2B99C2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44353EF5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76A66830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0C75D739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4DA72A8F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47F19EF5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16DE3A2C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1970AAF7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p w14:paraId="0E7978EB" w14:textId="77777777" w:rsidR="00B4316F" w:rsidRDefault="00B4316F" w:rsidP="00171F6B">
      <w:pPr>
        <w:tabs>
          <w:tab w:val="left" w:pos="868"/>
        </w:tabs>
        <w:rPr>
          <w:rFonts w:ascii="Arial" w:hAnsi="Arial" w:cs="Arial"/>
        </w:rPr>
      </w:pPr>
    </w:p>
    <w:sectPr w:rsidR="00B43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CEDD2" w14:textId="77777777" w:rsidR="00C6211A" w:rsidRDefault="00C6211A" w:rsidP="00171F6B">
      <w:pPr>
        <w:spacing w:line="240" w:lineRule="auto"/>
      </w:pPr>
      <w:r>
        <w:separator/>
      </w:r>
    </w:p>
  </w:endnote>
  <w:endnote w:type="continuationSeparator" w:id="0">
    <w:p w14:paraId="2B01B652" w14:textId="77777777" w:rsidR="00C6211A" w:rsidRDefault="00C6211A" w:rsidP="00171F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BF75A" w14:textId="77777777" w:rsidR="00C6211A" w:rsidRDefault="00C6211A" w:rsidP="00171F6B">
      <w:pPr>
        <w:spacing w:line="240" w:lineRule="auto"/>
      </w:pPr>
      <w:r>
        <w:separator/>
      </w:r>
    </w:p>
  </w:footnote>
  <w:footnote w:type="continuationSeparator" w:id="0">
    <w:p w14:paraId="1F3C77D9" w14:textId="77777777" w:rsidR="00C6211A" w:rsidRDefault="00C6211A" w:rsidP="00171F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23"/>
    <w:rsid w:val="00010B94"/>
    <w:rsid w:val="00171F6B"/>
    <w:rsid w:val="001C0BB0"/>
    <w:rsid w:val="002E2B7A"/>
    <w:rsid w:val="003B580C"/>
    <w:rsid w:val="003C2923"/>
    <w:rsid w:val="003E22C7"/>
    <w:rsid w:val="00400F1D"/>
    <w:rsid w:val="0052037E"/>
    <w:rsid w:val="007513CE"/>
    <w:rsid w:val="00843BFF"/>
    <w:rsid w:val="008677D5"/>
    <w:rsid w:val="008C0909"/>
    <w:rsid w:val="00940A54"/>
    <w:rsid w:val="00B4316F"/>
    <w:rsid w:val="00BC451E"/>
    <w:rsid w:val="00C12F37"/>
    <w:rsid w:val="00C6211A"/>
    <w:rsid w:val="00C82ED8"/>
    <w:rsid w:val="00CA206B"/>
    <w:rsid w:val="00CA6B08"/>
    <w:rsid w:val="00DF6C68"/>
    <w:rsid w:val="00F6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85F2D"/>
  <w15:chartTrackingRefBased/>
  <w15:docId w15:val="{2C7D2B80-D880-40B5-9A22-2894E743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923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F6B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F6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F6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F6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22heading2">
    <w:name w:val="MDPI_2.2_heading2"/>
    <w:qFormat/>
    <w:rsid w:val="00171F6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3</cp:revision>
  <dcterms:created xsi:type="dcterms:W3CDTF">2025-05-13T03:17:00Z</dcterms:created>
  <dcterms:modified xsi:type="dcterms:W3CDTF">2025-05-27T14:09:00Z</dcterms:modified>
</cp:coreProperties>
</file>